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937C6" w14:textId="4C44C8FE" w:rsidR="001D28BC" w:rsidRDefault="00BE6AA0" w:rsidP="00E144ED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bookmarkStart w:id="0" w:name="_GoBack"/>
      <w:bookmarkEnd w:id="0"/>
      <w:r w:rsidR="00563511">
        <w:rPr>
          <w:rFonts w:asciiTheme="minorHAnsi" w:eastAsia="Times New Roman" w:hAnsiTheme="minorHAnsi"/>
          <w:sz w:val="20"/>
          <w:szCs w:val="20"/>
          <w:lang w:val="en-CA" w:eastAsia="en-US"/>
        </w:rPr>
        <w:t>9</w:t>
      </w:r>
      <w:r w:rsidR="00E144ED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. </w:t>
      </w:r>
      <w:r w:rsidR="003308F5">
        <w:rPr>
          <w:rFonts w:asciiTheme="minorHAnsi" w:eastAsia="Times New Roman" w:hAnsiTheme="minorHAnsi"/>
          <w:sz w:val="20"/>
          <w:szCs w:val="20"/>
          <w:lang w:val="en-CA" w:eastAsia="ja-JP"/>
        </w:rPr>
        <w:t>Sensitivity</w:t>
      </w:r>
      <w:r w:rsidR="00841D75">
        <w:rPr>
          <w:rFonts w:asciiTheme="minorHAnsi" w:eastAsia="Times New Roman" w:hAnsiTheme="minorHAnsi"/>
          <w:sz w:val="20"/>
          <w:szCs w:val="20"/>
          <w:lang w:val="en-CA" w:eastAsia="ja-JP"/>
        </w:rPr>
        <w:t xml:space="preserve"> analysis</w:t>
      </w:r>
      <w:r w:rsidR="00596DA7">
        <w:rPr>
          <w:rFonts w:asciiTheme="minorHAnsi" w:eastAsia="Times New Roman" w:hAnsiTheme="minorHAnsi"/>
          <w:sz w:val="20"/>
          <w:szCs w:val="20"/>
          <w:lang w:val="en-CA" w:eastAsia="ja-JP"/>
        </w:rPr>
        <w:t xml:space="preserve"> (</w:t>
      </w:r>
      <w:r w:rsidR="00596DA7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>the number of pregna</w:t>
      </w:r>
      <w:r w:rsidR="00596DA7">
        <w:rPr>
          <w:rFonts w:asciiTheme="minorHAnsi" w:eastAsia="Times New Roman" w:hAnsiTheme="minorHAnsi"/>
          <w:sz w:val="20"/>
          <w:szCs w:val="20"/>
          <w:lang w:val="en-CA" w:eastAsia="en-US"/>
        </w:rPr>
        <w:t>ncy admission</w:t>
      </w:r>
      <w:r w:rsidR="00415D5F">
        <w:rPr>
          <w:rFonts w:asciiTheme="minorHAnsi" w:eastAsia="Times New Roman" w:hAnsiTheme="minorHAnsi"/>
          <w:sz w:val="20"/>
          <w:szCs w:val="20"/>
          <w:lang w:val="en-CA" w:eastAsia="en-US"/>
        </w:rPr>
        <w:t>s</w:t>
      </w:r>
      <w:r w:rsidR="00596DA7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at each hospital in continuous format as </w:t>
      </w:r>
      <w:r w:rsidR="00415D5F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a </w:t>
      </w:r>
      <w:r w:rsidR="00596DA7">
        <w:rPr>
          <w:rFonts w:asciiTheme="minorHAnsi" w:eastAsia="Times New Roman" w:hAnsiTheme="minorHAnsi"/>
          <w:sz w:val="20"/>
          <w:szCs w:val="20"/>
          <w:lang w:val="en-CA" w:eastAsia="en-US"/>
        </w:rPr>
        <w:t>predictor</w:t>
      </w:r>
      <w:r w:rsidR="00415D5F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of ICU admission</w:t>
      </w:r>
      <w:r w:rsidR="00596DA7">
        <w:rPr>
          <w:rFonts w:asciiTheme="minorHAnsi" w:eastAsia="Times New Roman" w:hAnsiTheme="minorHAnsi"/>
          <w:sz w:val="20"/>
          <w:szCs w:val="20"/>
          <w:lang w:val="en-CA" w:eastAsia="ja-JP"/>
        </w:rPr>
        <w:t>)</w:t>
      </w:r>
      <w:r w:rsidR="00841D75">
        <w:rPr>
          <w:rFonts w:asciiTheme="minorHAnsi" w:eastAsia="Times New Roman" w:hAnsiTheme="minorHAnsi"/>
          <w:sz w:val="20"/>
          <w:szCs w:val="20"/>
          <w:lang w:val="en-CA" w:eastAsia="ja-JP"/>
        </w:rPr>
        <w:t xml:space="preserve">: </w:t>
      </w:r>
      <w:r w:rsidR="00E144ED" w:rsidRPr="00E144ED">
        <w:rPr>
          <w:rFonts w:asciiTheme="minorHAnsi" w:eastAsia="Times New Roman" w:hAnsiTheme="minorHAnsi" w:hint="eastAsia"/>
          <w:sz w:val="20"/>
          <w:szCs w:val="20"/>
          <w:lang w:val="en-CA" w:eastAsia="ja-JP"/>
        </w:rPr>
        <w:t>E</w:t>
      </w:r>
      <w:r w:rsidR="00E144ED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stimated regression coefficients and variance components for the multi-level mixed logistic regression models with different </w:t>
      </w:r>
      <w:r w:rsidR="00BE0CB5">
        <w:rPr>
          <w:rFonts w:asciiTheme="minorHAnsi" w:eastAsia="Times New Roman" w:hAnsiTheme="minorHAnsi"/>
          <w:sz w:val="20"/>
          <w:szCs w:val="20"/>
          <w:lang w:val="en-CA" w:eastAsia="en-US"/>
        </w:rPr>
        <w:t>first modified</w:t>
      </w:r>
      <w:r w:rsidR="00BE0CB5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</w:t>
      </w:r>
      <w:r w:rsidR="00E144ED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>predictor</w:t>
      </w:r>
      <w:r w:rsidR="00BE0CB5">
        <w:rPr>
          <w:rFonts w:asciiTheme="minorHAnsi" w:eastAsia="Times New Roman" w:hAnsiTheme="minorHAnsi"/>
          <w:sz w:val="20"/>
          <w:szCs w:val="20"/>
          <w:lang w:val="en-CA" w:eastAsia="en-US"/>
        </w:rPr>
        <w:t>s</w:t>
      </w:r>
      <w:r w:rsidR="00E144ED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for the outcome of </w:t>
      </w:r>
      <w:r w:rsidR="00DF5A95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Intensive care unit (ICU) </w:t>
      </w:r>
      <w:r w:rsidR="00E144ED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>admission [Outcome=ICU admission, main predictors=the number of pregnancy admission at each hospital (continuous variable)]</w:t>
      </w:r>
    </w:p>
    <w:p w14:paraId="5CDFA762" w14:textId="77777777" w:rsidR="007E1A65" w:rsidRPr="00E144ED" w:rsidRDefault="007E1A65" w:rsidP="00E144ED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236"/>
        <w:gridCol w:w="1276"/>
      </w:tblGrid>
      <w:tr w:rsidR="001D28BC" w:rsidRPr="008C7F7C" w14:paraId="198380F9" w14:textId="77777777" w:rsidTr="00E1009F">
        <w:trPr>
          <w:trHeight w:val="19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6D8F61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ariable</w:t>
            </w: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25E2C" w14:textId="77777777" w:rsidR="001D28BC" w:rsidRPr="008C7F7C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Model 3 for I</w:t>
            </w:r>
            <w:r w:rsidRPr="00BE38AF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 xml:space="preserve">CU admission with Hospital group according to Hospital pregnancy volume </w:t>
            </w:r>
          </w:p>
        </w:tc>
      </w:tr>
      <w:tr w:rsidR="001D28BC" w:rsidRPr="008C7F7C" w14:paraId="2D188F6B" w14:textId="77777777" w:rsidTr="00E1009F">
        <w:trPr>
          <w:trHeight w:val="63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F792C4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65FE5" w14:textId="77777777" w:rsidR="001D28BC" w:rsidRPr="008C7F7C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gression coefficient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97CE1" w14:textId="77777777" w:rsidR="001D28BC" w:rsidRPr="008C7F7C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P-value</w:t>
            </w:r>
          </w:p>
        </w:tc>
      </w:tr>
      <w:tr w:rsidR="005E2FCF" w:rsidRPr="008C7F7C" w14:paraId="50947FDC" w14:textId="77777777" w:rsidTr="00E1009F">
        <w:trPr>
          <w:trHeight w:val="113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2242C0E2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Intercept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75EE5CBD" w14:textId="4FA6E547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6.18 (- 6.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53</w:t>
            </w:r>
            <w:r w:rsidRPr="008A7486">
              <w:rPr>
                <w:rFonts w:asciiTheme="minorHAnsi" w:eastAsia="Times New Roman" w:hAnsiTheme="minorHAnsi" w:hint="eastAsia"/>
                <w:sz w:val="16"/>
                <w:szCs w:val="16"/>
                <w:lang w:val="en-CA" w:eastAsia="ja-JP"/>
              </w:rPr>
              <w:t>,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- 5.83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68B92B" w14:textId="46E80C97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3C4F6C5C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BFA0192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Patient variables</w:t>
            </w:r>
          </w:p>
        </w:tc>
        <w:tc>
          <w:tcPr>
            <w:tcW w:w="3512" w:type="dxa"/>
            <w:gridSpan w:val="2"/>
          </w:tcPr>
          <w:p w14:paraId="711B3865" w14:textId="77777777" w:rsidR="005E2FCF" w:rsidRPr="00A71217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5E2FCF" w:rsidRPr="008C7F7C" w14:paraId="1C32E15A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4DFCCE07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aternal Comorbidity Index</w:t>
            </w:r>
          </w:p>
        </w:tc>
        <w:tc>
          <w:tcPr>
            <w:tcW w:w="2236" w:type="dxa"/>
            <w:vAlign w:val="center"/>
          </w:tcPr>
          <w:p w14:paraId="7678BCC1" w14:textId="655DDDA2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63 (0.62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0.64)</w:t>
            </w:r>
          </w:p>
        </w:tc>
        <w:tc>
          <w:tcPr>
            <w:tcW w:w="1276" w:type="dxa"/>
          </w:tcPr>
          <w:p w14:paraId="10EE2CA1" w14:textId="509624CD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3B9FA5F5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6FBEA66" w14:textId="6E29E030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Age</w:t>
            </w:r>
            <w:r w:rsidR="0023039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mean years</w:t>
            </w:r>
          </w:p>
        </w:tc>
        <w:tc>
          <w:tcPr>
            <w:tcW w:w="2236" w:type="dxa"/>
            <w:vAlign w:val="center"/>
          </w:tcPr>
          <w:p w14:paraId="695C2770" w14:textId="77777777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76" w:type="dxa"/>
          </w:tcPr>
          <w:p w14:paraId="0F61F278" w14:textId="77777777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5E2FCF" w:rsidRPr="008C7F7C" w14:paraId="538A17BB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76AE82F7" w14:textId="77777777" w:rsidR="005E2FCF" w:rsidRPr="00615DAA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lt; 15</w:t>
            </w:r>
          </w:p>
        </w:tc>
        <w:tc>
          <w:tcPr>
            <w:tcW w:w="2236" w:type="dxa"/>
            <w:vAlign w:val="center"/>
          </w:tcPr>
          <w:p w14:paraId="1FE32B34" w14:textId="210076B0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54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27, 1.36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68FD2BE6" w14:textId="4808C3F8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17</w:t>
            </w:r>
          </w:p>
        </w:tc>
      </w:tr>
      <w:tr w:rsidR="005E2FCF" w:rsidRPr="008C7F7C" w14:paraId="22A9A09F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73BD4077" w14:textId="77777777" w:rsidR="005E2FCF" w:rsidRPr="00615DAA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5-19</w:t>
            </w:r>
          </w:p>
        </w:tc>
        <w:tc>
          <w:tcPr>
            <w:tcW w:w="2236" w:type="dxa"/>
            <w:vAlign w:val="center"/>
          </w:tcPr>
          <w:p w14:paraId="3E5F05C6" w14:textId="4D3AC2C7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1 (0.00, 0.22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5E6D502C" w14:textId="75839F70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90</w:t>
            </w:r>
          </w:p>
        </w:tc>
      </w:tr>
      <w:tr w:rsidR="005E2FCF" w:rsidRPr="008C7F7C" w14:paraId="300CF59E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083B82B" w14:textId="77777777" w:rsidR="005E2FCF" w:rsidRPr="00615DAA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0-24</w:t>
            </w:r>
          </w:p>
        </w:tc>
        <w:tc>
          <w:tcPr>
            <w:tcW w:w="2236" w:type="dxa"/>
            <w:vAlign w:val="center"/>
          </w:tcPr>
          <w:p w14:paraId="383D439B" w14:textId="4C5A09EF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Reference</w:t>
            </w:r>
          </w:p>
        </w:tc>
        <w:tc>
          <w:tcPr>
            <w:tcW w:w="1276" w:type="dxa"/>
          </w:tcPr>
          <w:p w14:paraId="2157600F" w14:textId="77777777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5E2FCF" w:rsidRPr="008C7F7C" w14:paraId="0CAF611C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7C3783E3" w14:textId="77777777" w:rsidR="005E2FCF" w:rsidRPr="00615DAA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5-29</w:t>
            </w:r>
          </w:p>
        </w:tc>
        <w:tc>
          <w:tcPr>
            <w:tcW w:w="2236" w:type="dxa"/>
            <w:vAlign w:val="center"/>
          </w:tcPr>
          <w:p w14:paraId="78CBA554" w14:textId="43DD91C5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4 (- 0.03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0.11)</w:t>
            </w:r>
          </w:p>
        </w:tc>
        <w:tc>
          <w:tcPr>
            <w:tcW w:w="1276" w:type="dxa"/>
          </w:tcPr>
          <w:p w14:paraId="3792901C" w14:textId="4F19649B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700</w:t>
            </w:r>
          </w:p>
        </w:tc>
      </w:tr>
      <w:tr w:rsidR="005E2FCF" w:rsidRPr="008C7F7C" w14:paraId="161CD73E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3F2D27F8" w14:textId="77777777" w:rsidR="005E2FCF" w:rsidRPr="00615DAA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0-34</w:t>
            </w:r>
          </w:p>
        </w:tc>
        <w:tc>
          <w:tcPr>
            <w:tcW w:w="2236" w:type="dxa"/>
            <w:vAlign w:val="center"/>
          </w:tcPr>
          <w:p w14:paraId="426322CB" w14:textId="11134DC2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8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0.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0, 0.25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03AAD72" w14:textId="3C0D7568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34004482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B7A1D7E" w14:textId="77777777" w:rsidR="005E2FCF" w:rsidRPr="00615DAA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5-39</w:t>
            </w:r>
          </w:p>
        </w:tc>
        <w:tc>
          <w:tcPr>
            <w:tcW w:w="2236" w:type="dxa"/>
            <w:vAlign w:val="center"/>
          </w:tcPr>
          <w:p w14:paraId="46CA5EEA" w14:textId="349B0C76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40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2, 0.48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5CA7FF76" w14:textId="4BF19A6F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0124479C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0951059F" w14:textId="77777777" w:rsidR="005E2FCF" w:rsidRPr="00615DAA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0-44</w:t>
            </w:r>
          </w:p>
        </w:tc>
        <w:tc>
          <w:tcPr>
            <w:tcW w:w="2236" w:type="dxa"/>
            <w:vAlign w:val="center"/>
          </w:tcPr>
          <w:p w14:paraId="045168CD" w14:textId="1A8BF1F8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0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0.6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, 0.91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422E3140" w14:textId="238A54D6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65C8E48C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7DBD99A" w14:textId="77777777" w:rsidR="005E2FCF" w:rsidRPr="00615DAA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gt; 44</w:t>
            </w:r>
          </w:p>
        </w:tc>
        <w:tc>
          <w:tcPr>
            <w:tcW w:w="2236" w:type="dxa"/>
            <w:vAlign w:val="center"/>
          </w:tcPr>
          <w:p w14:paraId="7837D00B" w14:textId="3B5CE401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07 (0.81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1.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)</w:t>
            </w:r>
          </w:p>
        </w:tc>
        <w:tc>
          <w:tcPr>
            <w:tcW w:w="1276" w:type="dxa"/>
          </w:tcPr>
          <w:p w14:paraId="10353F45" w14:textId="5B826FBA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746C35E5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6F4CEAF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arity</w:t>
            </w:r>
          </w:p>
        </w:tc>
        <w:tc>
          <w:tcPr>
            <w:tcW w:w="2236" w:type="dxa"/>
            <w:vAlign w:val="center"/>
          </w:tcPr>
          <w:p w14:paraId="58AA0B21" w14:textId="4769567F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-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4 (- 0.28</w:t>
            </w: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,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21</w:t>
            </w: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0E79DEFD" w14:textId="6516DF0E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552C6CC1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765C95EA" w14:textId="7FE98AB3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Residence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u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ban</w:t>
            </w:r>
            <w:r w:rsidR="0023039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versus 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ural)</w:t>
            </w:r>
          </w:p>
        </w:tc>
        <w:tc>
          <w:tcPr>
            <w:tcW w:w="2236" w:type="dxa"/>
            <w:vAlign w:val="center"/>
          </w:tcPr>
          <w:p w14:paraId="58F0186F" w14:textId="3732FEC7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8 (0.02</w:t>
            </w: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0.15)</w:t>
            </w:r>
          </w:p>
        </w:tc>
        <w:tc>
          <w:tcPr>
            <w:tcW w:w="1276" w:type="dxa"/>
          </w:tcPr>
          <w:p w14:paraId="0DE63FDB" w14:textId="76DE8A81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</w:t>
            </w: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</w:t>
            </w:r>
          </w:p>
        </w:tc>
      </w:tr>
      <w:tr w:rsidR="005E2FCF" w:rsidRPr="008C7F7C" w14:paraId="06A5DD5F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24550ACC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Transfer</w:t>
            </w:r>
          </w:p>
        </w:tc>
        <w:tc>
          <w:tcPr>
            <w:tcW w:w="2236" w:type="dxa"/>
            <w:vAlign w:val="center"/>
          </w:tcPr>
          <w:p w14:paraId="6D8BF00D" w14:textId="337C59AB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56 (2.49, 2.63</w:t>
            </w: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C85088D" w14:textId="3AD7EB01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1A8DC113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577FD221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Income quintile</w:t>
            </w:r>
          </w:p>
        </w:tc>
        <w:tc>
          <w:tcPr>
            <w:tcW w:w="2236" w:type="dxa"/>
            <w:vAlign w:val="center"/>
          </w:tcPr>
          <w:p w14:paraId="5DAD2722" w14:textId="77777777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76" w:type="dxa"/>
          </w:tcPr>
          <w:p w14:paraId="56C339D0" w14:textId="77777777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2354F5" w:rsidRPr="008C7F7C" w14:paraId="4A53CDA1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4B34A794" w14:textId="77777777" w:rsidR="002354F5" w:rsidRPr="005E2FCF" w:rsidRDefault="002354F5" w:rsidP="002354F5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5E2F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 (lowest)</w:t>
            </w:r>
          </w:p>
        </w:tc>
        <w:tc>
          <w:tcPr>
            <w:tcW w:w="2236" w:type="dxa"/>
            <w:vAlign w:val="center"/>
          </w:tcPr>
          <w:p w14:paraId="3E0DC304" w14:textId="1D5E9D91" w:rsidR="002354F5" w:rsidRPr="008C7F7C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4 (0.27, 0.42)</w:t>
            </w:r>
          </w:p>
        </w:tc>
        <w:tc>
          <w:tcPr>
            <w:tcW w:w="1276" w:type="dxa"/>
          </w:tcPr>
          <w:p w14:paraId="30FF39A9" w14:textId="3CC22BF9" w:rsidR="002354F5" w:rsidRPr="00A71217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354F5" w:rsidRPr="008C7F7C" w14:paraId="758ECB35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0C046D09" w14:textId="77777777" w:rsidR="002354F5" w:rsidRPr="005E2FCF" w:rsidRDefault="002354F5" w:rsidP="002354F5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5E2F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2236" w:type="dxa"/>
            <w:vAlign w:val="center"/>
          </w:tcPr>
          <w:p w14:paraId="20D7BA0E" w14:textId="21A3B2A9" w:rsidR="002354F5" w:rsidRPr="008C7F7C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6 (0.18, 0.34)</w:t>
            </w:r>
          </w:p>
        </w:tc>
        <w:tc>
          <w:tcPr>
            <w:tcW w:w="1276" w:type="dxa"/>
          </w:tcPr>
          <w:p w14:paraId="0F095F04" w14:textId="663CC5CC" w:rsidR="002354F5" w:rsidRPr="00A71217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354F5" w:rsidRPr="008C7F7C" w14:paraId="210652A7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02169749" w14:textId="77777777" w:rsidR="002354F5" w:rsidRPr="005E2FCF" w:rsidRDefault="002354F5" w:rsidP="002354F5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5E2F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2236" w:type="dxa"/>
            <w:vAlign w:val="center"/>
          </w:tcPr>
          <w:p w14:paraId="37B675B4" w14:textId="2F43F775" w:rsidR="002354F5" w:rsidRPr="008C7F7C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7 (0.09, 0.26)</w:t>
            </w:r>
          </w:p>
        </w:tc>
        <w:tc>
          <w:tcPr>
            <w:tcW w:w="1276" w:type="dxa"/>
          </w:tcPr>
          <w:p w14:paraId="6DCE5E58" w14:textId="40F6B4F9" w:rsidR="002354F5" w:rsidRPr="00A71217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354F5" w:rsidRPr="008C7F7C" w14:paraId="6724D246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0A9D8DBD" w14:textId="77777777" w:rsidR="002354F5" w:rsidRPr="005E2FCF" w:rsidRDefault="002354F5" w:rsidP="002354F5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5E2F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2236" w:type="dxa"/>
            <w:vAlign w:val="center"/>
          </w:tcPr>
          <w:p w14:paraId="5953408F" w14:textId="5FC0044C" w:rsidR="002354F5" w:rsidRPr="008C7F7C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1 (0.03, 0.19)</w:t>
            </w:r>
          </w:p>
        </w:tc>
        <w:tc>
          <w:tcPr>
            <w:tcW w:w="1276" w:type="dxa"/>
          </w:tcPr>
          <w:p w14:paraId="69E090ED" w14:textId="62341C4F" w:rsidR="002354F5" w:rsidRPr="00A71217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2</w:t>
            </w:r>
          </w:p>
        </w:tc>
      </w:tr>
      <w:tr w:rsidR="002354F5" w:rsidRPr="008C7F7C" w14:paraId="5BF9E599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0AA3C324" w14:textId="77777777" w:rsidR="002354F5" w:rsidRPr="005E2FCF" w:rsidRDefault="002354F5" w:rsidP="002354F5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5E2F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 (highest)</w:t>
            </w:r>
          </w:p>
        </w:tc>
        <w:tc>
          <w:tcPr>
            <w:tcW w:w="2236" w:type="dxa"/>
            <w:vAlign w:val="center"/>
          </w:tcPr>
          <w:p w14:paraId="4781EB48" w14:textId="016E9E64" w:rsidR="002354F5" w:rsidRPr="008C7F7C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4445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5E2C13A1" w14:textId="0BBF15E2" w:rsidR="002354F5" w:rsidRPr="00A71217" w:rsidRDefault="002354F5" w:rsidP="002354F5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5E2FCF" w:rsidRPr="008C7F7C" w14:paraId="3E521DCD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1CE9FDD1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Hospital variables</w:t>
            </w:r>
          </w:p>
        </w:tc>
        <w:tc>
          <w:tcPr>
            <w:tcW w:w="3512" w:type="dxa"/>
            <w:gridSpan w:val="2"/>
          </w:tcPr>
          <w:p w14:paraId="57BB0F98" w14:textId="77777777" w:rsidR="005E2FCF" w:rsidRPr="00A71217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5E2FCF" w:rsidRPr="008C7F7C" w14:paraId="5678F5C8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F4E044E" w14:textId="7A836C6D" w:rsidR="005E2FCF" w:rsidRPr="008C7F7C" w:rsidRDefault="00A47345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T</w:t>
            </w:r>
            <w:r w:rsidRPr="00A47345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he number of pregnancy admission</w:t>
            </w:r>
            <w:r w:rsidR="00230397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s</w:t>
            </w:r>
            <w:r w:rsidRPr="00A47345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 xml:space="preserve"> at each hospital</w:t>
            </w:r>
          </w:p>
        </w:tc>
        <w:tc>
          <w:tcPr>
            <w:tcW w:w="2236" w:type="dxa"/>
            <w:vAlign w:val="center"/>
          </w:tcPr>
          <w:p w14:paraId="1F082571" w14:textId="1DC37446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1.38E-6</w:t>
            </w:r>
          </w:p>
        </w:tc>
        <w:tc>
          <w:tcPr>
            <w:tcW w:w="1276" w:type="dxa"/>
            <w:vAlign w:val="center"/>
          </w:tcPr>
          <w:p w14:paraId="16911255" w14:textId="38C0AEE3" w:rsidR="005E2FCF" w:rsidRPr="00A71217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41BEE89E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3D3953C2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rovince</w:t>
            </w:r>
          </w:p>
        </w:tc>
        <w:tc>
          <w:tcPr>
            <w:tcW w:w="2236" w:type="dxa"/>
            <w:vAlign w:val="center"/>
          </w:tcPr>
          <w:p w14:paraId="5B4EFD49" w14:textId="77777777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76" w:type="dxa"/>
          </w:tcPr>
          <w:p w14:paraId="0057C220" w14:textId="77777777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5E2FCF" w:rsidRPr="008C7F7C" w14:paraId="464D78C1" w14:textId="77777777" w:rsidTr="00E1009F">
        <w:trPr>
          <w:trHeight w:val="113"/>
        </w:trPr>
        <w:tc>
          <w:tcPr>
            <w:tcW w:w="2660" w:type="dxa"/>
          </w:tcPr>
          <w:p w14:paraId="53EEC892" w14:textId="77777777" w:rsidR="005E2FCF" w:rsidRPr="00CF27D7" w:rsidRDefault="005E2FCF" w:rsidP="005E2FCF">
            <w:pPr>
              <w:rPr>
                <w:rFonts w:asciiTheme="minorHAnsi" w:hAnsiTheme="minorHAnsi"/>
                <w:sz w:val="16"/>
                <w:szCs w:val="16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ewfoundlan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and Labrador</w:t>
            </w:r>
          </w:p>
        </w:tc>
        <w:tc>
          <w:tcPr>
            <w:tcW w:w="2236" w:type="dxa"/>
            <w:vAlign w:val="center"/>
          </w:tcPr>
          <w:p w14:paraId="0A9162BB" w14:textId="425FF666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12</w:t>
            </w:r>
            <w:r w:rsidR="005E2FCF" w:rsidRPr="00CC34ED">
              <w:rPr>
                <w:rFonts w:asciiTheme="minorHAnsi" w:eastAsia="Times New Roman" w:hAnsiTheme="minorHAnsi" w:hint="eastAsia"/>
                <w:sz w:val="16"/>
                <w:szCs w:val="16"/>
                <w:lang w:val="en-CA" w:eastAsia="ja-JP"/>
              </w:rPr>
              <w:t xml:space="preserve">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- 0.35, 0.59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068563AC" w14:textId="76AD7D35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 w:rsidR="00A4734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212</w:t>
            </w:r>
          </w:p>
        </w:tc>
      </w:tr>
      <w:tr w:rsidR="005E2FCF" w:rsidRPr="008C7F7C" w14:paraId="0917FFEA" w14:textId="77777777" w:rsidTr="00E1009F">
        <w:trPr>
          <w:trHeight w:val="113"/>
        </w:trPr>
        <w:tc>
          <w:tcPr>
            <w:tcW w:w="2660" w:type="dxa"/>
          </w:tcPr>
          <w:p w14:paraId="251E5197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Prince Edward Island</w:t>
            </w:r>
          </w:p>
        </w:tc>
        <w:tc>
          <w:tcPr>
            <w:tcW w:w="2236" w:type="dxa"/>
            <w:vAlign w:val="center"/>
          </w:tcPr>
          <w:p w14:paraId="172CE0A7" w14:textId="0A66BBF8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62 (- 1.67, 0.44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FB3357E" w14:textId="211F9CED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 w:rsidR="00A4734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517</w:t>
            </w:r>
          </w:p>
        </w:tc>
      </w:tr>
      <w:tr w:rsidR="005E2FCF" w:rsidRPr="008C7F7C" w14:paraId="715499FA" w14:textId="77777777" w:rsidTr="00E1009F">
        <w:trPr>
          <w:trHeight w:val="113"/>
        </w:trPr>
        <w:tc>
          <w:tcPr>
            <w:tcW w:w="2660" w:type="dxa"/>
          </w:tcPr>
          <w:p w14:paraId="78C15F03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ova Scotia</w:t>
            </w:r>
          </w:p>
        </w:tc>
        <w:tc>
          <w:tcPr>
            <w:tcW w:w="2236" w:type="dxa"/>
            <w:vAlign w:val="center"/>
          </w:tcPr>
          <w:p w14:paraId="2D670056" w14:textId="55D8849E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28 (- 0.77, 0.21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63849BA9" w14:textId="5B1D3693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</w:t>
            </w:r>
            <w:r w:rsidR="00A4734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71</w:t>
            </w:r>
          </w:p>
        </w:tc>
      </w:tr>
      <w:tr w:rsidR="005E2FCF" w:rsidRPr="008C7F7C" w14:paraId="1F7E4711" w14:textId="77777777" w:rsidTr="00E1009F">
        <w:trPr>
          <w:trHeight w:val="113"/>
        </w:trPr>
        <w:tc>
          <w:tcPr>
            <w:tcW w:w="2660" w:type="dxa"/>
          </w:tcPr>
          <w:p w14:paraId="55A40820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ew Brunswick</w:t>
            </w:r>
          </w:p>
        </w:tc>
        <w:tc>
          <w:tcPr>
            <w:tcW w:w="2236" w:type="dxa"/>
            <w:vAlign w:val="center"/>
          </w:tcPr>
          <w:p w14:paraId="10D89AA8" w14:textId="5304893E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4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- 0.91, 0.05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60B1C924" w14:textId="603D3063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 w:rsidR="00A4734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807</w:t>
            </w:r>
          </w:p>
        </w:tc>
      </w:tr>
      <w:tr w:rsidR="005E2FCF" w:rsidRPr="008C7F7C" w14:paraId="3500A40D" w14:textId="77777777" w:rsidTr="00E1009F">
        <w:trPr>
          <w:trHeight w:val="113"/>
        </w:trPr>
        <w:tc>
          <w:tcPr>
            <w:tcW w:w="2660" w:type="dxa"/>
          </w:tcPr>
          <w:p w14:paraId="4A791A9C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Ontario</w:t>
            </w:r>
          </w:p>
        </w:tc>
        <w:tc>
          <w:tcPr>
            <w:tcW w:w="2236" w:type="dxa"/>
            <w:vAlign w:val="center"/>
          </w:tcPr>
          <w:p w14:paraId="22FEBECC" w14:textId="5702482B" w:rsidR="005E2FCF" w:rsidRPr="008C7F7C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21EA4FB5" w14:textId="77777777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5E2FCF" w:rsidRPr="008C7F7C" w14:paraId="56B55698" w14:textId="77777777" w:rsidTr="00E1009F">
        <w:trPr>
          <w:trHeight w:val="113"/>
        </w:trPr>
        <w:tc>
          <w:tcPr>
            <w:tcW w:w="2660" w:type="dxa"/>
          </w:tcPr>
          <w:p w14:paraId="74A263A1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Manitoba</w:t>
            </w:r>
          </w:p>
        </w:tc>
        <w:tc>
          <w:tcPr>
            <w:tcW w:w="2236" w:type="dxa"/>
            <w:vAlign w:val="center"/>
          </w:tcPr>
          <w:p w14:paraId="14D520AF" w14:textId="3D7AE652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1.14 (- 1.58, - 0.71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4F53A387" w14:textId="71ACB9E1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2CF77DF9" w14:textId="77777777" w:rsidTr="00E1009F">
        <w:trPr>
          <w:trHeight w:val="113"/>
        </w:trPr>
        <w:tc>
          <w:tcPr>
            <w:tcW w:w="2660" w:type="dxa"/>
          </w:tcPr>
          <w:p w14:paraId="05C7FC49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Saskatchewan</w:t>
            </w:r>
          </w:p>
        </w:tc>
        <w:tc>
          <w:tcPr>
            <w:tcW w:w="2236" w:type="dxa"/>
            <w:vAlign w:val="center"/>
          </w:tcPr>
          <w:p w14:paraId="642621AF" w14:textId="27010BA5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48 (- 0.86, - 0.10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5E71403" w14:textId="27329700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1</w:t>
            </w:r>
            <w:r w:rsidR="00A4734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7</w:t>
            </w:r>
          </w:p>
        </w:tc>
      </w:tr>
      <w:tr w:rsidR="005E2FCF" w:rsidRPr="008C7F7C" w14:paraId="498C8AA5" w14:textId="77777777" w:rsidTr="00E1009F">
        <w:trPr>
          <w:trHeight w:val="113"/>
        </w:trPr>
        <w:tc>
          <w:tcPr>
            <w:tcW w:w="2660" w:type="dxa"/>
          </w:tcPr>
          <w:p w14:paraId="2DA88CDB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Alberta</w:t>
            </w:r>
          </w:p>
        </w:tc>
        <w:tc>
          <w:tcPr>
            <w:tcW w:w="2236" w:type="dxa"/>
            <w:vAlign w:val="center"/>
          </w:tcPr>
          <w:p w14:paraId="36306767" w14:textId="6E571359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1.10 (- 1.38, - 0.83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9FBBCF2" w14:textId="3B3DF9DE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3F8D3FA9" w14:textId="77777777" w:rsidTr="00E1009F">
        <w:trPr>
          <w:trHeight w:val="113"/>
        </w:trPr>
        <w:tc>
          <w:tcPr>
            <w:tcW w:w="2660" w:type="dxa"/>
          </w:tcPr>
          <w:p w14:paraId="2FAFCA2A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British Columbia</w:t>
            </w:r>
          </w:p>
        </w:tc>
        <w:tc>
          <w:tcPr>
            <w:tcW w:w="2236" w:type="dxa"/>
            <w:vAlign w:val="center"/>
          </w:tcPr>
          <w:p w14:paraId="05EB6828" w14:textId="13473D69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72 (- 0.98, - 0.46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3307712B" w14:textId="1D25DADA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5E2FCF" w:rsidRPr="008C7F7C" w14:paraId="291A89E6" w14:textId="77777777" w:rsidTr="00E1009F">
        <w:trPr>
          <w:trHeight w:val="113"/>
        </w:trPr>
        <w:tc>
          <w:tcPr>
            <w:tcW w:w="2660" w:type="dxa"/>
          </w:tcPr>
          <w:p w14:paraId="28D00359" w14:textId="77777777" w:rsidR="005E2FCF" w:rsidRPr="008C7F7C" w:rsidRDefault="005E2FCF" w:rsidP="005E2FC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Territories</w:t>
            </w:r>
          </w:p>
        </w:tc>
        <w:tc>
          <w:tcPr>
            <w:tcW w:w="2236" w:type="dxa"/>
            <w:vAlign w:val="center"/>
          </w:tcPr>
          <w:p w14:paraId="4F1D35B6" w14:textId="70A3985D" w:rsidR="005E2FCF" w:rsidRPr="008C7F7C" w:rsidRDefault="00A47345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91 (- 2.14, 0.32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EA272CA" w14:textId="16160B20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</w:t>
            </w:r>
            <w:r w:rsidR="00A4734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88</w:t>
            </w:r>
          </w:p>
        </w:tc>
      </w:tr>
      <w:tr w:rsidR="005E2FCF" w:rsidRPr="008C7F7C" w14:paraId="3381974C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7A290036" w14:textId="2EE2A3D8" w:rsidR="005E2FCF" w:rsidRPr="008C7F7C" w:rsidRDefault="005E2FCF" w:rsidP="005E2FCF">
            <w:pPr>
              <w:rPr>
                <w:rFonts w:asciiTheme="minorHAnsi" w:hAnsiTheme="minorHAnsi"/>
                <w:sz w:val="16"/>
                <w:szCs w:val="16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Hospital (Urban</w:t>
            </w:r>
            <w:r w:rsidR="00C72D7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versus r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ural)</w:t>
            </w:r>
          </w:p>
        </w:tc>
        <w:tc>
          <w:tcPr>
            <w:tcW w:w="2236" w:type="dxa"/>
            <w:vAlign w:val="center"/>
          </w:tcPr>
          <w:p w14:paraId="11FA18A6" w14:textId="5DBAABF0" w:rsidR="005E2FCF" w:rsidRPr="008C7F7C" w:rsidRDefault="00BB04F8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6 (- 0.06, 0.59</w:t>
            </w:r>
            <w:r w:rsidR="005E2FCF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429043B0" w14:textId="380B4B0E" w:rsidR="005E2FCF" w:rsidRPr="00A71217" w:rsidRDefault="005E2FCF" w:rsidP="005E2FC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</w:t>
            </w:r>
            <w:r w:rsidR="00BB04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03</w:t>
            </w:r>
          </w:p>
        </w:tc>
      </w:tr>
      <w:tr w:rsidR="001D28BC" w:rsidRPr="008C7F7C" w14:paraId="54123B0A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3BA3DE19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>Variance of random effects</w:t>
            </w:r>
          </w:p>
        </w:tc>
        <w:tc>
          <w:tcPr>
            <w:tcW w:w="3512" w:type="dxa"/>
            <w:gridSpan w:val="2"/>
            <w:vAlign w:val="center"/>
          </w:tcPr>
          <w:p w14:paraId="188C291F" w14:textId="499EF7E7" w:rsidR="001D28BC" w:rsidRPr="008C7F7C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 w:rsidR="00BB04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104</w:t>
            </w:r>
          </w:p>
        </w:tc>
      </w:tr>
      <w:tr w:rsidR="001D28BC" w:rsidRPr="008C7F7C" w14:paraId="02CFD0FF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5A6FD1FD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ariance partition coefficient</w:t>
            </w:r>
          </w:p>
        </w:tc>
        <w:tc>
          <w:tcPr>
            <w:tcW w:w="3512" w:type="dxa"/>
            <w:gridSpan w:val="2"/>
            <w:vAlign w:val="center"/>
          </w:tcPr>
          <w:p w14:paraId="0ED7AB35" w14:textId="380BEE29" w:rsidR="001D28BC" w:rsidRPr="00BB04F8" w:rsidRDefault="00BB04F8" w:rsidP="00E1009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ja-JP"/>
              </w:rPr>
            </w:pPr>
            <w:r w:rsidRPr="00BB04F8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ja-JP"/>
              </w:rPr>
              <w:t>0.13430</w:t>
            </w:r>
          </w:p>
        </w:tc>
      </w:tr>
      <w:tr w:rsidR="001D28BC" w:rsidRPr="008C7F7C" w14:paraId="140AB139" w14:textId="77777777" w:rsidTr="00E1009F">
        <w:trPr>
          <w:trHeight w:val="71"/>
        </w:trPr>
        <w:tc>
          <w:tcPr>
            <w:tcW w:w="2660" w:type="dxa"/>
            <w:vAlign w:val="center"/>
          </w:tcPr>
          <w:p w14:paraId="799177B6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edian odds ratio</w:t>
            </w:r>
          </w:p>
        </w:tc>
        <w:tc>
          <w:tcPr>
            <w:tcW w:w="3512" w:type="dxa"/>
            <w:gridSpan w:val="2"/>
            <w:vAlign w:val="center"/>
          </w:tcPr>
          <w:p w14:paraId="5CAA8059" w14:textId="1B833FC5" w:rsidR="001D28BC" w:rsidRPr="00BB04F8" w:rsidRDefault="00BB04F8" w:rsidP="00E1009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 w:rsidRPr="00BB04F8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1.98</w:t>
            </w:r>
          </w:p>
        </w:tc>
      </w:tr>
    </w:tbl>
    <w:p w14:paraId="45D92BA9" w14:textId="203A5485" w:rsidR="00E144ED" w:rsidRPr="00E144ED" w:rsidRDefault="00E144ED" w:rsidP="00E144ED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</w:p>
    <w:sectPr w:rsidR="00E144ED" w:rsidRPr="00E144ED" w:rsidSect="00BD723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511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0DFA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1871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EF9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C64"/>
    <w:rsid w:val="00BE6AA0"/>
    <w:rsid w:val="00BE6EA5"/>
    <w:rsid w:val="00BE7B3B"/>
    <w:rsid w:val="00BE7BCE"/>
    <w:rsid w:val="00BF0139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7B0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357AE49-76E5-6E4C-BB11-97637C051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9</cp:revision>
  <cp:lastPrinted>2017-09-13T18:50:00Z</cp:lastPrinted>
  <dcterms:created xsi:type="dcterms:W3CDTF">2018-09-15T19:28:00Z</dcterms:created>
  <dcterms:modified xsi:type="dcterms:W3CDTF">2019-07-01T13:14:00Z</dcterms:modified>
</cp:coreProperties>
</file>